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AF807" w14:textId="59625AED" w:rsidR="009507BE" w:rsidRDefault="009507BE" w:rsidP="00844A11">
      <w:pPr>
        <w:spacing w:line="360" w:lineRule="auto"/>
        <w:rPr>
          <w:sz w:val="18"/>
          <w:szCs w:val="18"/>
        </w:rPr>
      </w:pPr>
      <w:r>
        <w:rPr>
          <w:rFonts w:ascii="Times New Roman" w:hAnsi="Times New Roman"/>
          <w:b/>
        </w:rPr>
        <w:t xml:space="preserve">Supplement </w:t>
      </w:r>
      <w:r w:rsidRPr="005919E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3.</w:t>
      </w:r>
      <w:r w:rsidRPr="005919EC">
        <w:rPr>
          <w:rFonts w:ascii="Times New Roman" w:hAnsi="Times New Roman"/>
          <w:b/>
        </w:rPr>
        <w:t xml:space="preserve"> </w:t>
      </w:r>
      <w:r w:rsidR="008F0E85" w:rsidRPr="008F0E85">
        <w:rPr>
          <w:rFonts w:ascii="Times New Roman" w:hAnsi="Times New Roman"/>
          <w:bCs/>
        </w:rPr>
        <w:t xml:space="preserve">Biomarkers for diagnostic of congenital Hypo-Pit </w:t>
      </w:r>
      <w:r w:rsidR="008F0E85">
        <w:rPr>
          <w:rFonts w:ascii="Times New Roman" w:hAnsi="Times New Roman"/>
          <w:bCs/>
        </w:rPr>
        <w:t>vs.</w:t>
      </w:r>
      <w:r w:rsidR="008F0E85" w:rsidRPr="008F0E85">
        <w:rPr>
          <w:rFonts w:ascii="Times New Roman" w:hAnsi="Times New Roman"/>
          <w:bCs/>
        </w:rPr>
        <w:t xml:space="preserve"> acquired Hypo-Pit</w:t>
      </w:r>
      <w:r w:rsidR="008F0E85">
        <w:rPr>
          <w:rFonts w:ascii="Times New Roman" w:hAnsi="Times New Roman"/>
          <w:bCs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3"/>
        <w:gridCol w:w="1516"/>
        <w:gridCol w:w="1027"/>
        <w:gridCol w:w="1072"/>
        <w:gridCol w:w="1083"/>
        <w:gridCol w:w="583"/>
        <w:gridCol w:w="617"/>
      </w:tblGrid>
      <w:tr w:rsidR="009507BE" w:rsidRPr="00C658C7" w14:paraId="67FFD58F" w14:textId="77777777" w:rsidTr="00EC6017">
        <w:trPr>
          <w:trHeight w:val="2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A9D9D2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160664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F1F">
              <w:rPr>
                <w:rFonts w:ascii="Times New Roman" w:hAnsi="Times New Roman" w:cs="Times New Roman"/>
                <w:sz w:val="20"/>
                <w:szCs w:val="20"/>
              </w:rPr>
              <w:t>(AN+AP) vs. B</w:t>
            </w:r>
          </w:p>
        </w:tc>
      </w:tr>
      <w:tr w:rsidR="009507BE" w:rsidRPr="00C658C7" w14:paraId="2D1BC543" w14:textId="77777777" w:rsidTr="00EC6017">
        <w:trPr>
          <w:trHeight w:val="2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0C7BC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B5749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8032C8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90363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73D9E9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B9DAD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5CF479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</w:tr>
      <w:tr w:rsidR="009507BE" w:rsidRPr="00C658C7" w14:paraId="3DAAE38F" w14:textId="77777777" w:rsidTr="00EC601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B6632" w14:textId="77777777" w:rsidR="009507BE" w:rsidRPr="00C658C7" w:rsidRDefault="009507BE" w:rsidP="00EC601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bCs/>
                <w:sz w:val="20"/>
                <w:szCs w:val="20"/>
              </w:rPr>
              <w:t>L-Alan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C5140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8 (0.96-0.9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05C9DB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63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1DCCF3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C3974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4F34D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6BAD9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507BE" w:rsidRPr="00C658C7" w14:paraId="5089017F" w14:textId="77777777" w:rsidTr="00EC60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8BEC9" w14:textId="77777777" w:rsidR="009507BE" w:rsidRPr="00C658C7" w:rsidRDefault="009507BE" w:rsidP="00EC601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bCs/>
                <w:sz w:val="20"/>
                <w:szCs w:val="20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C1D0D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5 (0.92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37B7A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40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4C59F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E377C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357E6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01A2D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507BE" w:rsidRPr="00C658C7" w14:paraId="056A8C11" w14:textId="77777777" w:rsidTr="00EC60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341D" w14:textId="77777777" w:rsidR="009507BE" w:rsidRPr="00C658C7" w:rsidRDefault="009507BE" w:rsidP="00EC601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bCs/>
                <w:sz w:val="20"/>
                <w:szCs w:val="20"/>
              </w:rPr>
              <w:t>Creatine/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013E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1 (0.85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B9705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D5915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F524B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4F505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87844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507BE" w:rsidRPr="00C658C7" w14:paraId="19B5FA7F" w14:textId="77777777" w:rsidTr="00EC60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C26F7" w14:textId="77777777" w:rsidR="009507BE" w:rsidRPr="00C658C7" w:rsidRDefault="009507BE" w:rsidP="00EC601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bCs/>
                <w:sz w:val="20"/>
                <w:szCs w:val="20"/>
              </w:rPr>
              <w:t>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FB3D1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81 (0.73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2037C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6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C8C7B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61BC2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3A97B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9C2E1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507BE" w:rsidRPr="00C658C7" w14:paraId="3B6A8594" w14:textId="77777777" w:rsidTr="00EC601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79BEC" w14:textId="77777777" w:rsidR="009507BE" w:rsidRPr="00C658C7" w:rsidRDefault="009507BE" w:rsidP="00EC601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bCs/>
                <w:sz w:val="20"/>
                <w:szCs w:val="20"/>
              </w:rPr>
              <w:t>L-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59902" w14:textId="77777777" w:rsidR="009507BE" w:rsidRPr="00C658C7" w:rsidRDefault="009507BE" w:rsidP="00EC6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4 (0.65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BA756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27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5E45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0303E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796AF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CA173" w14:textId="77777777" w:rsidR="009507BE" w:rsidRPr="00C658C7" w:rsidRDefault="009507BE" w:rsidP="00EC60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8C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14E24D8D" w14:textId="2F984D30" w:rsidR="00C658C7" w:rsidRDefault="00C658C7" w:rsidP="00211C44">
      <w:pPr>
        <w:widowControl/>
        <w:jc w:val="left"/>
        <w:rPr>
          <w:rFonts w:ascii="Times New Roman" w:hAnsi="Times New Roman" w:cs="Times New Roman" w:hint="eastAsia"/>
          <w:b/>
          <w:bCs/>
        </w:rPr>
        <w:sectPr w:rsidR="00C658C7" w:rsidSect="00C658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1338668B" w14:textId="77777777" w:rsidR="00C658C7" w:rsidRPr="009507BE" w:rsidRDefault="00C658C7" w:rsidP="00211C44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sectPr w:rsidR="00C658C7" w:rsidRPr="009507BE" w:rsidSect="00C658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8E723" w14:textId="77777777" w:rsidR="000B4268" w:rsidRDefault="000B4268" w:rsidP="004A2013">
      <w:r>
        <w:separator/>
      </w:r>
    </w:p>
  </w:endnote>
  <w:endnote w:type="continuationSeparator" w:id="0">
    <w:p w14:paraId="3A42378F" w14:textId="77777777" w:rsidR="000B4268" w:rsidRDefault="000B4268" w:rsidP="004A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B0D10" w14:textId="77777777" w:rsidR="000B4268" w:rsidRDefault="000B4268" w:rsidP="004A2013">
      <w:r>
        <w:separator/>
      </w:r>
    </w:p>
  </w:footnote>
  <w:footnote w:type="continuationSeparator" w:id="0">
    <w:p w14:paraId="609F9F78" w14:textId="77777777" w:rsidR="000B4268" w:rsidRDefault="000B4268" w:rsidP="004A2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85"/>
    <w:rsid w:val="000B4268"/>
    <w:rsid w:val="000B5B29"/>
    <w:rsid w:val="001709BA"/>
    <w:rsid w:val="001B0D88"/>
    <w:rsid w:val="00211C44"/>
    <w:rsid w:val="00445480"/>
    <w:rsid w:val="004A2013"/>
    <w:rsid w:val="00505488"/>
    <w:rsid w:val="00633CC8"/>
    <w:rsid w:val="00651480"/>
    <w:rsid w:val="0066089C"/>
    <w:rsid w:val="007360C5"/>
    <w:rsid w:val="00790485"/>
    <w:rsid w:val="00844A11"/>
    <w:rsid w:val="008B6185"/>
    <w:rsid w:val="008F0E85"/>
    <w:rsid w:val="00945BCB"/>
    <w:rsid w:val="009507BE"/>
    <w:rsid w:val="00AC6DE2"/>
    <w:rsid w:val="00B47F1F"/>
    <w:rsid w:val="00C658C7"/>
    <w:rsid w:val="00D83461"/>
    <w:rsid w:val="00EE2DD5"/>
    <w:rsid w:val="00F450A2"/>
    <w:rsid w:val="00F7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7F0D4"/>
  <w15:chartTrackingRefBased/>
  <w15:docId w15:val="{9C58F512-C73B-44A0-9EBC-1796CC5A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013"/>
    <w:rPr>
      <w:sz w:val="18"/>
      <w:szCs w:val="18"/>
    </w:rPr>
  </w:style>
  <w:style w:type="table" w:styleId="a7">
    <w:name w:val="Table Grid"/>
    <w:basedOn w:val="a1"/>
    <w:uiPriority w:val="39"/>
    <w:rsid w:val="0095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豫文</dc:creator>
  <cp:keywords/>
  <dc:description/>
  <cp:lastModifiedBy>张 豫文</cp:lastModifiedBy>
  <cp:revision>2</cp:revision>
  <dcterms:created xsi:type="dcterms:W3CDTF">2021-07-02T14:51:00Z</dcterms:created>
  <dcterms:modified xsi:type="dcterms:W3CDTF">2021-07-02T14:51:00Z</dcterms:modified>
</cp:coreProperties>
</file>